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467" w:rsidRPr="00897F49" w:rsidRDefault="001F4467" w:rsidP="001F4467">
      <w:pPr>
        <w:pStyle w:val="Caption"/>
        <w:keepNext/>
      </w:pPr>
      <w:r w:rsidRPr="00897F49">
        <w:t xml:space="preserve">Supplementary File </w:t>
      </w:r>
      <w:r>
        <w:t>3</w:t>
      </w:r>
      <w:r w:rsidRPr="00897F49">
        <w:t>. Log minus log plot of Kaplan-Meier estimation with log-rank test between the selected variables</w:t>
      </w:r>
    </w:p>
    <w:p w:rsidR="001F4467" w:rsidRPr="00897F49" w:rsidRDefault="001F4467" w:rsidP="001F4467">
      <w:r w:rsidRPr="00897F49">
        <w:rPr>
          <w:noProof/>
          <w:lang w:eastAsia="en-US"/>
        </w:rPr>
        <w:drawing>
          <wp:inline distT="0" distB="0" distL="0" distR="0" wp14:anchorId="11375BEA" wp14:editId="13CDCC38">
            <wp:extent cx="7724775" cy="5162051"/>
            <wp:effectExtent l="0" t="0" r="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31231" cy="51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810" w:rsidRDefault="001F4467">
      <w:bookmarkStart w:id="0" w:name="_GoBack"/>
      <w:bookmarkEnd w:id="0"/>
    </w:p>
    <w:sectPr w:rsidR="001D7810" w:rsidSect="006C46E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467"/>
    <w:rsid w:val="0002200D"/>
    <w:rsid w:val="0004170B"/>
    <w:rsid w:val="00042C6B"/>
    <w:rsid w:val="00175775"/>
    <w:rsid w:val="001F4467"/>
    <w:rsid w:val="00217951"/>
    <w:rsid w:val="002B08C6"/>
    <w:rsid w:val="002B6EF9"/>
    <w:rsid w:val="002D3E34"/>
    <w:rsid w:val="003025F2"/>
    <w:rsid w:val="0030539C"/>
    <w:rsid w:val="00343116"/>
    <w:rsid w:val="0036208B"/>
    <w:rsid w:val="0036482F"/>
    <w:rsid w:val="003F1825"/>
    <w:rsid w:val="00422BAB"/>
    <w:rsid w:val="004F3DF0"/>
    <w:rsid w:val="0053262A"/>
    <w:rsid w:val="00532A31"/>
    <w:rsid w:val="005978B3"/>
    <w:rsid w:val="005C6702"/>
    <w:rsid w:val="005F13E2"/>
    <w:rsid w:val="00662C46"/>
    <w:rsid w:val="006A6262"/>
    <w:rsid w:val="006B4D51"/>
    <w:rsid w:val="006C626A"/>
    <w:rsid w:val="006E23F3"/>
    <w:rsid w:val="00737A19"/>
    <w:rsid w:val="00870E4D"/>
    <w:rsid w:val="008A1DA6"/>
    <w:rsid w:val="009036A2"/>
    <w:rsid w:val="00932F2E"/>
    <w:rsid w:val="00942EDE"/>
    <w:rsid w:val="009A505A"/>
    <w:rsid w:val="009D207D"/>
    <w:rsid w:val="00A05CCD"/>
    <w:rsid w:val="00A74DB7"/>
    <w:rsid w:val="00AF65E6"/>
    <w:rsid w:val="00B2334B"/>
    <w:rsid w:val="00B516EA"/>
    <w:rsid w:val="00C177E2"/>
    <w:rsid w:val="00C225FE"/>
    <w:rsid w:val="00C77205"/>
    <w:rsid w:val="00C93A22"/>
    <w:rsid w:val="00CE5F88"/>
    <w:rsid w:val="00D14E80"/>
    <w:rsid w:val="00D26BC3"/>
    <w:rsid w:val="00D455C3"/>
    <w:rsid w:val="00DA4075"/>
    <w:rsid w:val="00DA4C71"/>
    <w:rsid w:val="00DF1186"/>
    <w:rsid w:val="00E022DE"/>
    <w:rsid w:val="00EB50AC"/>
    <w:rsid w:val="00F3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82D1D5-FB3F-4D73-A971-15EC9C5C7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46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446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a Decipolo</dc:creator>
  <cp:keywords/>
  <dc:description/>
  <cp:lastModifiedBy>Antonieta Decipolo</cp:lastModifiedBy>
  <cp:revision>1</cp:revision>
  <dcterms:created xsi:type="dcterms:W3CDTF">2022-11-05T13:28:00Z</dcterms:created>
  <dcterms:modified xsi:type="dcterms:W3CDTF">2022-11-05T13:28:00Z</dcterms:modified>
</cp:coreProperties>
</file>